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Supporting table S2. </w:t>
      </w:r>
      <w:r>
        <w:rPr>
          <w:b/>
          <w:sz w:val="22"/>
          <w:szCs w:val="22"/>
          <w:lang w:val="en-GB"/>
        </w:rPr>
        <w:t xml:space="preserve">Microarray results </w:t>
      </w:r>
      <w:r>
        <w:rPr>
          <w:b/>
          <w:lang w:val="en-GB"/>
        </w:rPr>
        <w:t xml:space="preserve">of significantly different genes when comparing samples of the cortex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1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5"/>
        <w:gridCol w:w="8148"/>
        <w:gridCol w:w="1392"/>
        <w:gridCol w:w="3600"/>
      </w:tblGrid>
      <w:tr>
        <w:trPr>
          <w:trHeight w:val="52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ntrez Gene id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Gene description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old change ID/I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ies of GO clusters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833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-C motif) ligand 1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I</w:t>
            </w:r>
            <w:r>
              <w:rPr/>
              <w:t>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6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anylate nucleotide binding protei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7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02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C motif) receptor 5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7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xovirus (influenza virus) resistanc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20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feron gamma inducible protein 47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1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00 calcium-binding protein A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613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GF-like module containing, mucin-like, hormone receptor-like sequenc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49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c fragment of IgG, low affinity IIIa, receptor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0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3-C) recepto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09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ity-related GTPase family, M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9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exin A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8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-like growth factor binding protein 5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06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feron regulatory factor 8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794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-C motif) ligand 16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55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trophil cytosolic facto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8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ial fibrillary acidic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2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hepsin C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09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colin B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32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doplan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743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68 molecul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59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kocyte immunoglobulin-like receptor, subfamily B, member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698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idging integrator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9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tyrosine phosphatase, receptor type, C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, inf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73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ng finger protein 2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695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-related C3 botulinum substrat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6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asome (prosome, macropain) subunit, beta type 8 (large multifunctional peptidase 7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5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phage expressed gen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454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'-5' oligoadenylate synthetase-lik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99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grin alpha 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84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acid binding protein 7, bra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819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ipose differentiation related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79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lipase D family, member 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95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oprotein (transmembrane) nmb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5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3A interacting protein (rabin3)-lik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4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, GDP dissociation inhibitor (GDI) bet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7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sosomal-associated protein transmembrane 5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91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D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07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membrane protein 176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1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membrane protein 176B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3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lipoprotein B editing complex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534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K associated protein 1 lik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37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lafen 8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591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mphocyte cytosolic protei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2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transducer and activator of transcriptio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9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orming growth factor, beta recepto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4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c fragment of IgE, high affinity I, receptor for; gamma polypeptid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807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matopoietic cell specific Lyn substrat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7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13, member RAS oncogene family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94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ia maturation factor, gamm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686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ide intracellular channel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1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porter 1, ATP-binding cassette, sub-family B (MDR/TAP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224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doge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51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rc family associated phosphoprotei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07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tex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8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glyca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1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amaguchi sarcoma viral (v-yes-1) oncogene homolog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, inf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4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ine (or cysteine) peptidase inhibitor, clade H, memb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3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ferating cell nuclear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14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ul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607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mphocyte cytosolic protei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6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38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58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o family GTPase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99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00 calcium binding protein A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98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ca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39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ement component 1, q subcomponent, recepto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5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okinas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2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es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18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63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86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guma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40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lony stimulating factor 1 receptor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039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7 (cationic amino acid transporter, y+ system), member 1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3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97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30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14 (urea transporter), memb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90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milar to 9230105E10Rik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96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48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65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-cell, immune regulator 1, ATPase, H+ transporting, lysosomal V0 protein A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281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YD and CARD domain containing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74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CMP deam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4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ormation related protein 5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sig, inf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31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lli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68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min B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5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ositol polyphosphate-5-phosphatase D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0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tathione peroxidas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78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Glyceraldehyde-3-phosphate dehydrogenase (GAPDH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9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al precursor cell expressed, developmentally down-regulated gene 8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30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fili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62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82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550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donuclease/exonuclease/phosphatase family domain containing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901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P kinase-activated protein kinas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560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pidermal growth factor-containing fibulin-like extracellular matrix   protei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48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oredoxi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2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n related protein 2/3 complex, subunit 1B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72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cium channel, voltage-dependent, gamma subunit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966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cine aminopeptidase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090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roblast growth factor receptor-lik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2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superfamily, member 1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6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nine nucleotide binding protein, alpha 1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721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gral membrane protein 2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11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ylcarboxypeptidase (angiotensinase C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3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ic anhydras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33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P-2 inducible kinas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44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xl receptor tyrosine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283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M2 ganglioside activator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35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ymopoiet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089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telet receptor Gi2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1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gase I, DNA, ATP-dependent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0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44 antige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57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tty acid desaturas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270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ment component 1, r subcomponent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433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artite motif-containing 25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1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ide intracellular channel 4 (mitochondrial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13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ptidase M20 domain containing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50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L2-antagonist/kill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1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3-domain GRB2-like B1 (endophilin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25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ivating transcription factor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4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wk1 leukemia-related gen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-ets erythroblastosis virus E26 oncogene homolog 1 (avian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069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feron gamma receptor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9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tamate dehydrogenas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68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X2, RNA exonuclease 2 homolog (S. cerevisiae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067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 GDP dissociation inhibitor (GDI) alph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877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feration-associated 2G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9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lipase D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1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bulin, beta 5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70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phorin II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902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uaking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80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ng finger protein 19B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lfotransferase family 1A, phenol-preferring, memb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73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mbrane-spanning 4-domains, subfamily A, member 4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6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erol-3-phosphate dehydrogenase 1 (soluble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34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xia inducible factor 3, alpha subunit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5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-hydroxy-3-methylglutaryl-Coenzyme A synthas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81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506 binding protein 5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4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40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p junction membrane channel protein beta 6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16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trA serine peptidas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22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patch domain containing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822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iquitin specific peptidase 5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8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-like growth factor binding protein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78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ptosis-inducing factor, mitochondrion-associated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0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24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phaest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4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51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C22 domain family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1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droxysteroid 11-beta dehydrogenas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0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rylase, glycogen, muscl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781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anthine dehydroge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5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broblast growth factor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322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inc finger and BTB domain containing 16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24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atin-like phospholipase domain containing 7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238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ATP-binding cassette, sub-family G (WHITE), member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21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inc finger protein 18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3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oprotein lip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19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dolase C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2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phroblastoma overexpressed gen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2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ystallin, alpha B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03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-mer proto-oncogene tyrosine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17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bulointerstitial nephritis antigen-lik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74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leukin 3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25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stathionine beta synth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42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8 (sodium-coupled nucleoside transporter), member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371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Ciliary dynein heavy chain 9 (Axonemal beta dynein heavy chain 9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1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t proto-oncogen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1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627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gestin and adipoQ receptor family member VIII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94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-damage-inducible transcript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1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orming growth factor, beta receptor III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03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DZ domain containing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7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75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tamic pyruvate transaminase (alanine aminotransferase) 2 (predicted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424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peptidylprolyl isomerase (cyclophilin)-like 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2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chidonate 5-lipoxygenase activating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3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17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iotensinogen (serpin peptidase inhibitor, clade A, member 8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891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thetical protein LOC6889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56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lanin-concentrating hormone recepto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8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9 (sodium/hydrogen exchanger), member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080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stoses (multiple)-like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3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506 binding protein 1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7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3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ide channel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7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1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-like growth factor 1 receptor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992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-myc downstream regulated gen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5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opomoduli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48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C14-like 2 (S. cerevisiae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5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43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pine VII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4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44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on Willebrand factor A domain containing 3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3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-aminobutyrate aminotransfer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954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sphatidic acid phosphatase type 2 domain containing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4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72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BB receptor feedback inhibito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1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um/glucocorticoid regulated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2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80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orming growth factor, beta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sig, inf, IS dev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51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oredoxin interacting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4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ic vesicle glycoprotein 2c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51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 protein-specific guanine nucleotide-releasing factor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52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2, subfamily d, polypeptide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3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steine sulfinic acid decarboxyl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52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exin A1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64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tyrosine kinase 2 bet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17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7 (fatty acid transporter), memb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95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milar to hypothetical 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095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inc finger protein 48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97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protein-coupled receptor 116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192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nucleotidase domain containing 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1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-myc downstream regulated gen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6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gnancy upregulated non-ubiquitously expressed CaM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81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v channel-interacting protei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1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rnesyltransferase, CAAX box, bet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58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lipase C-lik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02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long-chain family member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463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B and Sushi multiple domains 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5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izzled homolog 4 (Drosophila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cylglycerol kinase, gamm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32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p guanine nucleotide exchange factor (GEF) 3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8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tamic acid decarboxylas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5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0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otagmin II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5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518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ne rich 5 (renal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5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4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tassium inwardly-rectifying channel, subfamily J, member 6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1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bubblegum family memb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5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43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sic helix-loop-helix domain containing, class B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70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dehyde dehydrogenase family 6, subfamily A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5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mma-aminobutyric acid (GABA-A) receptor, subunit beta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9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 binding motif protein 3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0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cium/calmodulin-dependent protein kinase II alph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3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850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jor facilitator superfamily domain containing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82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cylglycerol kinase zet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438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bosomal protein S6 kinase, polypeptide 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54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C22 domain family, member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601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cine-rich repeat LGI family, member 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5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peptide Y receptor Y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9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reted acidic cysteine rich glycoprote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72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Elongation of very long chain fatty acids protein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23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chromosome 20 open reading frame 39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82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mitogen-activated protein kinase kinase kinase 13; leucine zipper-bearing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83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hypothetical protein MGC389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244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monji domain containing 1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941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sphatidylinositol-4-phosphate 5-kinase, type 1, bet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56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ruppel-like factor 9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48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Y-YIG domain containing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95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dium channel, voltage-gated, type III, bet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3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karyotic elongation factor-2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810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D1 transmembrane family, member 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742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iod homolog 1 (Drosophila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586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sphatidylinositol-4-phosphate 5-kinase, type 1, alph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880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-GLY domain containing linker protein family, member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308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ic anyhydrase 1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8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cylglycerol kinase, alph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08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gininosuccinate ly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566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oglutarate dehydrogenase-lik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3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uvate dehydrogenase kinase, isoenzym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557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DP-GlcNAc:betaGal beta-1,3-N-acetylglucosaminyltransferase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30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yadenylate-binding protein interacting protein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04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t homolog 1 (Drosophila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901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ctrin repeat containing, nuclear envelop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83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inc finger protein 23 (KOX 16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5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otrophic tyrosine kinase, receptor, type 2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51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ndroitin sulfate proteoglycan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5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620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lamin, beta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5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939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xin A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66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hiphysin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672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milar to CG11206-PA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133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kocyte receptor tyrosine kinase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084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M domain only 7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047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cium binding and coiled coil domain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083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5 (mitochondrial carrier; peroxisomal membrane protein, 34kDa), member 1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982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PY-like 4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00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alirin, RhoGEF kinase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0445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scleblind-like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840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iod homolog 2 (Drosophila)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3058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 molecule 1 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579</w:t>
            </w:r>
          </w:p>
        </w:tc>
        <w:tc>
          <w:tcPr>
            <w:tcW w:w="8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nitine palmitoyltransferase 1c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/>
      </w:pPr>
      <w:r>
        <w:rPr>
          <w:lang w:val="en-GB"/>
        </w:rPr>
        <w:t>id = identifier, ID = infected and dexamethasone treated animals, IS = infected and saline treated animals, GO = Gene Ontology, Apo = apoptosis, inf = inflammation, IS dev = immune system development, sig = signalling. Fold changes smaller than one indicate downregulation, and fold changes larger than one indicate upregulation</w:t>
      </w:r>
    </w:p>
    <w:sectPr>
      <w:type w:val="nextPage"/>
      <w:pgSz w:orient="landscape" w:w="16838" w:h="11906"/>
      <w:pgMar w:left="1200" w:right="1200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1:32:00Z</dcterms:created>
  <dc:creator>ifik</dc:creator>
  <dc:description/>
  <cp:keywords/>
  <dc:language>en-US</dc:language>
  <cp:lastModifiedBy>ifik</cp:lastModifiedBy>
  <cp:lastPrinted>2010-07-28T17:05:00Z</cp:lastPrinted>
  <dcterms:modified xsi:type="dcterms:W3CDTF">2010-10-27T12:07:00Z</dcterms:modified>
  <cp:revision>3</cp:revision>
  <dc:subject/>
  <dc:title>All animals</dc:title>
</cp:coreProperties>
</file>